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6AE08" w14:textId="77777777" w:rsidR="0004381E" w:rsidRDefault="0004381E" w:rsidP="0004381E">
      <w:bookmarkStart w:id="0" w:name="_GoBack"/>
      <w:bookmarkEnd w:id="0"/>
    </w:p>
    <w:tbl>
      <w:tblPr>
        <w:tblStyle w:val="PlainTable5"/>
        <w:tblW w:w="0" w:type="auto"/>
        <w:tblInd w:w="-1412" w:type="dxa"/>
        <w:tblLook w:val="04A0" w:firstRow="1" w:lastRow="0" w:firstColumn="1" w:lastColumn="0" w:noHBand="0" w:noVBand="1"/>
      </w:tblPr>
      <w:tblGrid>
        <w:gridCol w:w="2609"/>
        <w:gridCol w:w="2087"/>
        <w:gridCol w:w="3154"/>
        <w:gridCol w:w="1377"/>
        <w:gridCol w:w="2000"/>
        <w:gridCol w:w="2093"/>
        <w:gridCol w:w="2093"/>
      </w:tblGrid>
      <w:tr w:rsidR="0004381E" w:rsidRPr="00B33DAD" w14:paraId="125C66EC" w14:textId="77777777" w:rsidTr="00153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B8F4526" w14:textId="77777777" w:rsidR="0004381E" w:rsidRPr="001C485C" w:rsidRDefault="0004381E" w:rsidP="00153E0F">
            <w:pPr>
              <w:jc w:val="left"/>
            </w:pPr>
            <w:r>
              <w:t>Supplementary table 1</w:t>
            </w:r>
            <w:r w:rsidRPr="001C485C">
              <w:t xml:space="preserve">. Risk of all cancers and specific cancer types in persons with NAFLD without cirrhosis at or before baseline and matched reference individuals </w:t>
            </w:r>
          </w:p>
        </w:tc>
      </w:tr>
      <w:tr w:rsidR="0078040B" w:rsidRPr="001C485C" w14:paraId="5ABF359D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DE53456" w14:textId="77777777" w:rsidR="0004381E" w:rsidRPr="001C485C" w:rsidRDefault="0004381E" w:rsidP="00153E0F">
            <w:pPr>
              <w:jc w:val="left"/>
            </w:pPr>
            <w:r w:rsidRPr="001C485C">
              <w:t>Type of cancer</w:t>
            </w:r>
          </w:p>
        </w:tc>
        <w:tc>
          <w:tcPr>
            <w:tcW w:w="0" w:type="auto"/>
            <w:gridSpan w:val="2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5D15C7D1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485C">
              <w:t>Incident cases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279F9171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485C">
              <w:t>Incidence rate (95% CI) per 1000 PY</w:t>
            </w:r>
          </w:p>
        </w:tc>
        <w:tc>
          <w:tcPr>
            <w:tcW w:w="0" w:type="auto"/>
            <w:vMerge w:val="restar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9B60D6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485C">
              <w:t>HR (95% CI)</w:t>
            </w:r>
          </w:p>
        </w:tc>
        <w:tc>
          <w:tcPr>
            <w:tcW w:w="0" w:type="auto"/>
            <w:vMerge w:val="restar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DEC1D6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C485C">
              <w:t>aHR</w:t>
            </w:r>
            <w:proofErr w:type="spellEnd"/>
            <w:r w:rsidRPr="001C485C">
              <w:rPr>
                <w:vertAlign w:val="superscript"/>
              </w:rPr>
              <w:t xml:space="preserve"> </w:t>
            </w:r>
            <w:r w:rsidRPr="001C485C">
              <w:t>(95% CI)</w:t>
            </w:r>
          </w:p>
        </w:tc>
      </w:tr>
      <w:tr w:rsidR="00FF54BF" w:rsidRPr="001C485C" w14:paraId="67644E54" w14:textId="77777777" w:rsidTr="0015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78A013" w14:textId="77777777" w:rsidR="0004381E" w:rsidRPr="001C485C" w:rsidRDefault="0004381E" w:rsidP="00153E0F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2A1E326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85C">
              <w:t>NAFLD</w:t>
            </w:r>
            <w:r>
              <w:t>, n=8232</w:t>
            </w:r>
            <w:r w:rsidRPr="001C485C">
              <w:t xml:space="preserve"> (n, 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7941886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 individuals, n=69514 (n, %)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77D9FD9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85C">
              <w:t>NAFLD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96A3980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 individuals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B2CAC1A" w14:textId="77777777" w:rsidR="0004381E" w:rsidRPr="001C485C" w:rsidRDefault="0004381E" w:rsidP="0015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BD36206" w14:textId="77777777" w:rsidR="0004381E" w:rsidRPr="001C485C" w:rsidRDefault="0004381E" w:rsidP="00153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F54BF" w:rsidRPr="001C485C" w14:paraId="2E3C911C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DD7AB" w14:textId="77777777" w:rsidR="0004381E" w:rsidRPr="001C485C" w:rsidRDefault="0004381E" w:rsidP="00153E0F">
            <w:pPr>
              <w:jc w:val="left"/>
            </w:pPr>
            <w:r w:rsidRPr="001C485C">
              <w:t>All cancers</w:t>
            </w:r>
          </w:p>
        </w:tc>
        <w:tc>
          <w:tcPr>
            <w:tcW w:w="0" w:type="auto"/>
            <w:vAlign w:val="center"/>
          </w:tcPr>
          <w:p w14:paraId="29E764DC" w14:textId="1DC35DA0" w:rsidR="0004381E" w:rsidRPr="001C485C" w:rsidRDefault="003003CF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8 (6.3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2D150611" w14:textId="6AAF8FE2" w:rsidR="0004381E" w:rsidRPr="001C485C" w:rsidRDefault="003003CF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6</w:t>
            </w:r>
            <w:r w:rsidR="0004381E">
              <w:t xml:space="preserve"> (6.6)</w:t>
            </w:r>
          </w:p>
        </w:tc>
        <w:tc>
          <w:tcPr>
            <w:tcW w:w="0" w:type="auto"/>
            <w:vAlign w:val="center"/>
          </w:tcPr>
          <w:p w14:paraId="1A969238" w14:textId="21787196" w:rsidR="0004381E" w:rsidRPr="001C485C" w:rsidRDefault="003003CF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 (8.8-10.5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1D74323B" w14:textId="2868F25B" w:rsidR="0004381E" w:rsidRPr="001C485C" w:rsidRDefault="00A61521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</w:t>
            </w:r>
            <w:r w:rsidR="0004381E">
              <w:t xml:space="preserve"> (8.3-8.8)</w:t>
            </w:r>
          </w:p>
        </w:tc>
        <w:tc>
          <w:tcPr>
            <w:tcW w:w="0" w:type="auto"/>
            <w:vAlign w:val="center"/>
          </w:tcPr>
          <w:p w14:paraId="0DB7CAA4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 (1.1-1.3</w:t>
            </w:r>
            <w:r w:rsidRPr="001C485C">
              <w:t>) (p&lt;0.01)</w:t>
            </w:r>
          </w:p>
        </w:tc>
        <w:tc>
          <w:tcPr>
            <w:tcW w:w="0" w:type="auto"/>
            <w:vAlign w:val="center"/>
          </w:tcPr>
          <w:p w14:paraId="5EE5BACF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 (1.1-1.3</w:t>
            </w:r>
            <w:r w:rsidRPr="001C485C">
              <w:t>) (p&lt;0.01)</w:t>
            </w:r>
          </w:p>
        </w:tc>
      </w:tr>
      <w:tr w:rsidR="00FF54BF" w:rsidRPr="001C485C" w14:paraId="3F3B5D0E" w14:textId="77777777" w:rsidTr="0015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7A6F4" w14:textId="77777777" w:rsidR="0004381E" w:rsidRPr="001C485C" w:rsidRDefault="0004381E" w:rsidP="00153E0F">
            <w:pPr>
              <w:jc w:val="left"/>
            </w:pPr>
            <w:r w:rsidRPr="001C485C">
              <w:t>Hepatocellular carcinoma</w:t>
            </w:r>
          </w:p>
        </w:tc>
        <w:tc>
          <w:tcPr>
            <w:tcW w:w="0" w:type="auto"/>
            <w:vAlign w:val="center"/>
          </w:tcPr>
          <w:p w14:paraId="28ECB8EE" w14:textId="538499D1" w:rsidR="0004381E" w:rsidRPr="001C485C" w:rsidRDefault="00C77F82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0.5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1C7F5795" w14:textId="098815CB" w:rsidR="0004381E" w:rsidRPr="001C485C" w:rsidRDefault="009F3D24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0.0</w:t>
            </w:r>
            <w:r w:rsidR="0004381E">
              <w:t>)</w:t>
            </w:r>
          </w:p>
        </w:tc>
        <w:tc>
          <w:tcPr>
            <w:tcW w:w="0" w:type="auto"/>
            <w:vAlign w:val="center"/>
          </w:tcPr>
          <w:p w14:paraId="5C4FAFCA" w14:textId="0DF2D26E" w:rsidR="0004381E" w:rsidRPr="001C485C" w:rsidRDefault="009F3D24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 (0.5-1.0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7817CF37" w14:textId="57AA625C" w:rsidR="0004381E" w:rsidRPr="001C485C" w:rsidRDefault="003B63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.0</w:t>
            </w:r>
            <w:r w:rsidR="0004381E">
              <w:t>-0.1)</w:t>
            </w:r>
          </w:p>
        </w:tc>
        <w:tc>
          <w:tcPr>
            <w:tcW w:w="0" w:type="auto"/>
            <w:vAlign w:val="center"/>
          </w:tcPr>
          <w:p w14:paraId="44757454" w14:textId="6C680F0B" w:rsidR="0004381E" w:rsidRPr="001C485C" w:rsidRDefault="0078040B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 (8.5-21.0</w:t>
            </w:r>
            <w:r w:rsidR="0004381E" w:rsidRPr="001C485C">
              <w:t>) (p&lt;0.01)</w:t>
            </w:r>
          </w:p>
        </w:tc>
        <w:tc>
          <w:tcPr>
            <w:tcW w:w="0" w:type="auto"/>
            <w:vAlign w:val="center"/>
          </w:tcPr>
          <w:p w14:paraId="68FCA463" w14:textId="57C30D82" w:rsidR="0004381E" w:rsidRPr="001C485C" w:rsidRDefault="00FF54BF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 (6.3-18.6</w:t>
            </w:r>
            <w:r w:rsidR="0004381E" w:rsidRPr="001C485C">
              <w:t>) (p&lt;0.01)</w:t>
            </w:r>
          </w:p>
        </w:tc>
      </w:tr>
      <w:tr w:rsidR="00FF54BF" w:rsidRPr="001C485C" w14:paraId="4DE13325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DBBEC" w14:textId="77777777" w:rsidR="0004381E" w:rsidRPr="001C485C" w:rsidRDefault="0004381E" w:rsidP="00153E0F">
            <w:pPr>
              <w:jc w:val="left"/>
            </w:pPr>
            <w:r w:rsidRPr="001C485C">
              <w:t xml:space="preserve">Colon and rectum </w:t>
            </w:r>
          </w:p>
        </w:tc>
        <w:tc>
          <w:tcPr>
            <w:tcW w:w="0" w:type="auto"/>
            <w:vAlign w:val="center"/>
          </w:tcPr>
          <w:p w14:paraId="03CF44C6" w14:textId="5DC0E195" w:rsidR="0004381E" w:rsidRPr="001C485C" w:rsidRDefault="00955FE4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  <w:r w:rsidR="0004381E">
              <w:t xml:space="preserve"> (0.9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418E12F5" w14:textId="1231F263" w:rsidR="0004381E" w:rsidRPr="001C485C" w:rsidRDefault="00955FE4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5</w:t>
            </w:r>
            <w:r w:rsidR="0004381E">
              <w:t xml:space="preserve"> (0.9)</w:t>
            </w:r>
          </w:p>
        </w:tc>
        <w:tc>
          <w:tcPr>
            <w:tcW w:w="0" w:type="auto"/>
            <w:vAlign w:val="center"/>
          </w:tcPr>
          <w:p w14:paraId="027A0F3C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 (1.1-1.7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1FA71630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 (1.0-1.2)</w:t>
            </w:r>
          </w:p>
        </w:tc>
        <w:tc>
          <w:tcPr>
            <w:tcW w:w="0" w:type="auto"/>
            <w:vAlign w:val="center"/>
          </w:tcPr>
          <w:p w14:paraId="680AFB6A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 (1.1-1.7</w:t>
            </w:r>
            <w:r w:rsidRPr="001C485C">
              <w:t>) (p&lt;0.01)</w:t>
            </w:r>
          </w:p>
        </w:tc>
        <w:tc>
          <w:tcPr>
            <w:tcW w:w="0" w:type="auto"/>
            <w:vAlign w:val="center"/>
          </w:tcPr>
          <w:p w14:paraId="085C0966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 (1.1-1.8</w:t>
            </w:r>
            <w:r w:rsidRPr="001C485C">
              <w:t>) (p&lt;0.01)</w:t>
            </w:r>
          </w:p>
        </w:tc>
      </w:tr>
      <w:tr w:rsidR="00FF54BF" w:rsidRPr="001C485C" w14:paraId="729B61C5" w14:textId="77777777" w:rsidTr="0015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73E8E8" w14:textId="77777777" w:rsidR="0004381E" w:rsidRPr="001C485C" w:rsidRDefault="0004381E" w:rsidP="00153E0F">
            <w:pPr>
              <w:jc w:val="left"/>
            </w:pPr>
            <w:r w:rsidRPr="001C485C">
              <w:t xml:space="preserve">Stomach </w:t>
            </w:r>
          </w:p>
        </w:tc>
        <w:tc>
          <w:tcPr>
            <w:tcW w:w="0" w:type="auto"/>
            <w:vAlign w:val="center"/>
          </w:tcPr>
          <w:p w14:paraId="20BAFDA6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0.1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40A19C53" w14:textId="5D8B6CFB" w:rsidR="0004381E" w:rsidRPr="001C485C" w:rsidRDefault="00A1300C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  <w:r w:rsidR="0004381E">
              <w:t xml:space="preserve"> (0.1)</w:t>
            </w:r>
          </w:p>
        </w:tc>
        <w:tc>
          <w:tcPr>
            <w:tcW w:w="0" w:type="auto"/>
            <w:vAlign w:val="center"/>
          </w:tcPr>
          <w:p w14:paraId="12F6FFE3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(0.</w:t>
            </w:r>
            <w:r w:rsidRPr="001C485C">
              <w:t>1</w:t>
            </w:r>
            <w:r>
              <w:t>-0.3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28C351E0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.1-0.2)</w:t>
            </w:r>
          </w:p>
        </w:tc>
        <w:tc>
          <w:tcPr>
            <w:tcW w:w="0" w:type="auto"/>
            <w:vAlign w:val="center"/>
          </w:tcPr>
          <w:p w14:paraId="6828D0DE" w14:textId="68E42088" w:rsidR="0004381E" w:rsidRPr="001C485C" w:rsidRDefault="001D5A38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0.8-2.9) (p=0.19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00E1D455" w14:textId="53265A0B" w:rsidR="0004381E" w:rsidRPr="001C485C" w:rsidRDefault="00BE0665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 (0.7-2.7) (p=0.41</w:t>
            </w:r>
            <w:r w:rsidR="0004381E" w:rsidRPr="001C485C">
              <w:t>)</w:t>
            </w:r>
          </w:p>
        </w:tc>
      </w:tr>
      <w:tr w:rsidR="00FF54BF" w:rsidRPr="001C485C" w14:paraId="7D30FCD9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02B8CE" w14:textId="77777777" w:rsidR="0004381E" w:rsidRPr="001C485C" w:rsidRDefault="0004381E" w:rsidP="00153E0F">
            <w:pPr>
              <w:jc w:val="left"/>
            </w:pPr>
            <w:r w:rsidRPr="001C485C">
              <w:t xml:space="preserve">Kidney </w:t>
            </w:r>
          </w:p>
        </w:tc>
        <w:tc>
          <w:tcPr>
            <w:tcW w:w="0" w:type="auto"/>
            <w:vAlign w:val="center"/>
          </w:tcPr>
          <w:p w14:paraId="59788DFA" w14:textId="2D26A91E" w:rsidR="0004381E" w:rsidRPr="001C485C" w:rsidRDefault="007A0CA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0.3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00EB932E" w14:textId="140E223B" w:rsidR="0004381E" w:rsidRPr="001C485C" w:rsidRDefault="007A0CA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</w:t>
            </w:r>
            <w:r w:rsidR="0004381E">
              <w:t xml:space="preserve"> (0.2)</w:t>
            </w:r>
          </w:p>
        </w:tc>
        <w:tc>
          <w:tcPr>
            <w:tcW w:w="0" w:type="auto"/>
            <w:vAlign w:val="center"/>
          </w:tcPr>
          <w:p w14:paraId="6879F9A4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 (0.2-0.6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2A6AEFAF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 (0.2-0.2)</w:t>
            </w:r>
          </w:p>
        </w:tc>
        <w:tc>
          <w:tcPr>
            <w:tcW w:w="0" w:type="auto"/>
            <w:vAlign w:val="center"/>
          </w:tcPr>
          <w:p w14:paraId="6379C91D" w14:textId="20EF3051" w:rsidR="0004381E" w:rsidRPr="001C485C" w:rsidRDefault="003F6AC3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 (1.5</w:t>
            </w:r>
            <w:r w:rsidR="0004381E">
              <w:t>-3.5</w:t>
            </w:r>
            <w:r w:rsidR="0004381E" w:rsidRPr="001C485C">
              <w:t>) (p&lt;0.01)</w:t>
            </w:r>
          </w:p>
        </w:tc>
        <w:tc>
          <w:tcPr>
            <w:tcW w:w="0" w:type="auto"/>
            <w:vAlign w:val="center"/>
          </w:tcPr>
          <w:p w14:paraId="522554BF" w14:textId="6929B011" w:rsidR="0004381E" w:rsidRPr="001C485C" w:rsidRDefault="003F6AC3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</w:t>
            </w:r>
            <w:r w:rsidR="0004381E">
              <w:t xml:space="preserve"> (1.3-3.3</w:t>
            </w:r>
            <w:r w:rsidR="0004381E" w:rsidRPr="001C485C">
              <w:t>) (p&lt;0.01)</w:t>
            </w:r>
          </w:p>
        </w:tc>
      </w:tr>
      <w:tr w:rsidR="00FF54BF" w:rsidRPr="001C485C" w14:paraId="133D8946" w14:textId="77777777" w:rsidTr="0015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610C63" w14:textId="77777777" w:rsidR="0004381E" w:rsidRPr="001C485C" w:rsidRDefault="0004381E" w:rsidP="00153E0F">
            <w:pPr>
              <w:jc w:val="left"/>
            </w:pPr>
            <w:r w:rsidRPr="001C485C">
              <w:t xml:space="preserve">Bladder </w:t>
            </w:r>
          </w:p>
        </w:tc>
        <w:tc>
          <w:tcPr>
            <w:tcW w:w="0" w:type="auto"/>
            <w:vAlign w:val="center"/>
          </w:tcPr>
          <w:p w14:paraId="35252009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0.4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6C4ACC96" w14:textId="1C460C5D" w:rsidR="0004381E" w:rsidRPr="001C485C" w:rsidRDefault="004A7425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4</w:t>
            </w:r>
            <w:r w:rsidR="0004381E">
              <w:t xml:space="preserve"> (0.3)</w:t>
            </w:r>
          </w:p>
        </w:tc>
        <w:tc>
          <w:tcPr>
            <w:tcW w:w="0" w:type="auto"/>
            <w:vAlign w:val="center"/>
          </w:tcPr>
          <w:p w14:paraId="0C979619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Pr="001C485C">
              <w:t xml:space="preserve"> (</w:t>
            </w:r>
            <w:r>
              <w:t>0.5-0.9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2E65FD72" w14:textId="4A328C93" w:rsidR="0004381E" w:rsidRPr="001C485C" w:rsidRDefault="004A7425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04381E">
              <w:t xml:space="preserve"> (0.3-0.4)</w:t>
            </w:r>
          </w:p>
        </w:tc>
        <w:tc>
          <w:tcPr>
            <w:tcW w:w="0" w:type="auto"/>
            <w:vAlign w:val="center"/>
          </w:tcPr>
          <w:p w14:paraId="19B8D961" w14:textId="50E2E2D8" w:rsidR="0004381E" w:rsidRPr="001C485C" w:rsidRDefault="005433D4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 (1.7-3.3</w:t>
            </w:r>
            <w:r w:rsidR="0004381E" w:rsidRPr="001C485C">
              <w:t>) (p&lt;0.01)</w:t>
            </w:r>
          </w:p>
        </w:tc>
        <w:tc>
          <w:tcPr>
            <w:tcW w:w="0" w:type="auto"/>
            <w:vAlign w:val="center"/>
          </w:tcPr>
          <w:p w14:paraId="63782558" w14:textId="12CB4230" w:rsidR="0004381E" w:rsidRPr="001C485C" w:rsidRDefault="005433D4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 (1.8-3.5</w:t>
            </w:r>
            <w:r w:rsidR="0004381E" w:rsidRPr="001C485C">
              <w:t>) (p&lt;0.01)</w:t>
            </w:r>
          </w:p>
        </w:tc>
      </w:tr>
      <w:tr w:rsidR="00FF54BF" w:rsidRPr="001C485C" w14:paraId="0859A755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7EFE9" w14:textId="77777777" w:rsidR="0004381E" w:rsidRPr="001C485C" w:rsidRDefault="0004381E" w:rsidP="00153E0F">
            <w:pPr>
              <w:jc w:val="left"/>
            </w:pPr>
            <w:r w:rsidRPr="001C485C">
              <w:t xml:space="preserve">Cervix </w:t>
            </w:r>
          </w:p>
        </w:tc>
        <w:tc>
          <w:tcPr>
            <w:tcW w:w="0" w:type="auto"/>
            <w:vAlign w:val="center"/>
          </w:tcPr>
          <w:p w14:paraId="234BA14D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0.1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2777D0C7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7 (0.2)</w:t>
            </w:r>
          </w:p>
        </w:tc>
        <w:tc>
          <w:tcPr>
            <w:tcW w:w="0" w:type="auto"/>
            <w:vAlign w:val="center"/>
          </w:tcPr>
          <w:p w14:paraId="3A9138E9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 (0.1-0.4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70411B95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(0.2-0.3)</w:t>
            </w:r>
          </w:p>
        </w:tc>
        <w:tc>
          <w:tcPr>
            <w:tcW w:w="0" w:type="auto"/>
            <w:vAlign w:val="center"/>
          </w:tcPr>
          <w:p w14:paraId="0CCC1446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 (0.5-1.4</w:t>
            </w:r>
            <w:r w:rsidRPr="001C485C">
              <w:t>) (p=0.45)</w:t>
            </w:r>
          </w:p>
        </w:tc>
        <w:tc>
          <w:tcPr>
            <w:tcW w:w="0" w:type="auto"/>
            <w:vAlign w:val="center"/>
          </w:tcPr>
          <w:p w14:paraId="0C327FB3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0.6-1.7</w:t>
            </w:r>
            <w:r w:rsidRPr="001C485C">
              <w:t>) (p=0.94)</w:t>
            </w:r>
          </w:p>
        </w:tc>
      </w:tr>
      <w:tr w:rsidR="00FF54BF" w:rsidRPr="001C485C" w14:paraId="265ECED3" w14:textId="77777777" w:rsidTr="00153E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52F48" w14:textId="77777777" w:rsidR="0004381E" w:rsidRPr="001C485C" w:rsidRDefault="0004381E" w:rsidP="00153E0F">
            <w:pPr>
              <w:jc w:val="left"/>
            </w:pPr>
            <w:r w:rsidRPr="001C485C">
              <w:lastRenderedPageBreak/>
              <w:t xml:space="preserve">Ovary </w:t>
            </w:r>
          </w:p>
        </w:tc>
        <w:tc>
          <w:tcPr>
            <w:tcW w:w="0" w:type="auto"/>
            <w:vAlign w:val="center"/>
          </w:tcPr>
          <w:p w14:paraId="14A3E155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0.1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6E083D3D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 (0.1)</w:t>
            </w:r>
          </w:p>
        </w:tc>
        <w:tc>
          <w:tcPr>
            <w:tcW w:w="0" w:type="auto"/>
            <w:vAlign w:val="center"/>
          </w:tcPr>
          <w:p w14:paraId="4D223250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.1-0.3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33F1094B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(0.1-0.2)</w:t>
            </w:r>
          </w:p>
        </w:tc>
        <w:tc>
          <w:tcPr>
            <w:tcW w:w="0" w:type="auto"/>
            <w:vAlign w:val="center"/>
          </w:tcPr>
          <w:p w14:paraId="40FE611B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(0.5-3.0</w:t>
            </w:r>
            <w:r w:rsidRPr="001C485C">
              <w:t>) (p=0.96)</w:t>
            </w:r>
          </w:p>
        </w:tc>
        <w:tc>
          <w:tcPr>
            <w:tcW w:w="0" w:type="auto"/>
            <w:vAlign w:val="center"/>
          </w:tcPr>
          <w:p w14:paraId="79E020FF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4-2.0</w:t>
            </w:r>
            <w:r w:rsidRPr="001C485C">
              <w:t>) (p=</w:t>
            </w:r>
            <w:r>
              <w:t>0.</w:t>
            </w:r>
            <w:r w:rsidRPr="001C485C">
              <w:t>86)</w:t>
            </w:r>
          </w:p>
        </w:tc>
      </w:tr>
      <w:tr w:rsidR="00FF54BF" w:rsidRPr="001C485C" w14:paraId="1FE03D59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1359E" w14:textId="77777777" w:rsidR="0004381E" w:rsidRPr="001C485C" w:rsidRDefault="0004381E" w:rsidP="00153E0F">
            <w:pPr>
              <w:jc w:val="left"/>
            </w:pPr>
            <w:r w:rsidRPr="001C485C">
              <w:t xml:space="preserve">Uterus </w:t>
            </w:r>
          </w:p>
        </w:tc>
        <w:tc>
          <w:tcPr>
            <w:tcW w:w="0" w:type="auto"/>
            <w:vAlign w:val="center"/>
          </w:tcPr>
          <w:p w14:paraId="60E2B461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0.3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742EE01A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 (0.2)</w:t>
            </w:r>
          </w:p>
        </w:tc>
        <w:tc>
          <w:tcPr>
            <w:tcW w:w="0" w:type="auto"/>
            <w:vAlign w:val="center"/>
          </w:tcPr>
          <w:p w14:paraId="455830BE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 (0.3-0.7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6352C70E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 (0.2-0.3)</w:t>
            </w:r>
          </w:p>
        </w:tc>
        <w:tc>
          <w:tcPr>
            <w:tcW w:w="0" w:type="auto"/>
            <w:vAlign w:val="center"/>
          </w:tcPr>
          <w:p w14:paraId="79AB62B6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(1.2-2.7</w:t>
            </w:r>
            <w:r w:rsidRPr="001C485C">
              <w:t>) (p&lt;0.01)</w:t>
            </w:r>
          </w:p>
        </w:tc>
        <w:tc>
          <w:tcPr>
            <w:tcW w:w="0" w:type="auto"/>
            <w:vAlign w:val="center"/>
          </w:tcPr>
          <w:p w14:paraId="3EF6DF45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(1.2-2.7</w:t>
            </w:r>
            <w:r w:rsidRPr="001C485C">
              <w:t>) (p&lt;0.01)</w:t>
            </w:r>
          </w:p>
        </w:tc>
      </w:tr>
      <w:tr w:rsidR="00FF54BF" w:rsidRPr="001C485C" w14:paraId="163F5E23" w14:textId="77777777" w:rsidTr="0015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E4CA8" w14:textId="77777777" w:rsidR="0004381E" w:rsidRPr="001C485C" w:rsidRDefault="0004381E" w:rsidP="00153E0F">
            <w:pPr>
              <w:jc w:val="left"/>
            </w:pPr>
            <w:r w:rsidRPr="001C485C">
              <w:t xml:space="preserve">Breast </w:t>
            </w:r>
          </w:p>
        </w:tc>
        <w:tc>
          <w:tcPr>
            <w:tcW w:w="0" w:type="auto"/>
            <w:vAlign w:val="center"/>
          </w:tcPr>
          <w:p w14:paraId="6BEFB440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 (0.8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65E2F8C1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1 (0.9)</w:t>
            </w:r>
          </w:p>
        </w:tc>
        <w:tc>
          <w:tcPr>
            <w:tcW w:w="0" w:type="auto"/>
            <w:vAlign w:val="center"/>
          </w:tcPr>
          <w:p w14:paraId="4F6DE78B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1.0-1.6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46589AC2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1.0-1.2)</w:t>
            </w:r>
          </w:p>
        </w:tc>
        <w:tc>
          <w:tcPr>
            <w:tcW w:w="0" w:type="auto"/>
            <w:vAlign w:val="center"/>
          </w:tcPr>
          <w:p w14:paraId="5035E775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9-1.4</w:t>
            </w:r>
            <w:r w:rsidRPr="001C485C">
              <w:t>) (p=0.29)</w:t>
            </w:r>
          </w:p>
        </w:tc>
        <w:tc>
          <w:tcPr>
            <w:tcW w:w="0" w:type="auto"/>
            <w:vAlign w:val="center"/>
          </w:tcPr>
          <w:p w14:paraId="3EFD4B52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9-1.5</w:t>
            </w:r>
            <w:r w:rsidRPr="001C485C">
              <w:t>) (p=0.29)</w:t>
            </w:r>
          </w:p>
        </w:tc>
      </w:tr>
      <w:tr w:rsidR="00FF54BF" w:rsidRPr="001C485C" w14:paraId="56E27B76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B13EC" w14:textId="77777777" w:rsidR="0004381E" w:rsidRPr="001C485C" w:rsidRDefault="0004381E" w:rsidP="00153E0F">
            <w:pPr>
              <w:jc w:val="left"/>
            </w:pPr>
            <w:r w:rsidRPr="001C485C">
              <w:t>Lung</w:t>
            </w:r>
          </w:p>
        </w:tc>
        <w:tc>
          <w:tcPr>
            <w:tcW w:w="0" w:type="auto"/>
            <w:vAlign w:val="center"/>
          </w:tcPr>
          <w:p w14:paraId="7C0808D7" w14:textId="6D2F8035" w:rsidR="0004381E" w:rsidRPr="001C485C" w:rsidRDefault="0073409A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  <w:r w:rsidR="0004381E">
              <w:t xml:space="preserve"> (0.4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5B482494" w14:textId="2411BBBA" w:rsidR="0004381E" w:rsidRPr="001C485C" w:rsidRDefault="00CF3F88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8</w:t>
            </w:r>
            <w:r w:rsidR="0004381E">
              <w:t xml:space="preserve"> (0.5)</w:t>
            </w:r>
          </w:p>
        </w:tc>
        <w:tc>
          <w:tcPr>
            <w:tcW w:w="0" w:type="auto"/>
            <w:vAlign w:val="center"/>
          </w:tcPr>
          <w:p w14:paraId="79B020FF" w14:textId="1AA0FFA9" w:rsidR="0004381E" w:rsidRPr="001C485C" w:rsidRDefault="00CF3F88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(0.5</w:t>
            </w:r>
            <w:r w:rsidR="0004381E" w:rsidRPr="001C485C">
              <w:t>-0.</w:t>
            </w:r>
            <w:r w:rsidR="0004381E">
              <w:t>9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74EED1AB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 (0.6-0.7)</w:t>
            </w:r>
          </w:p>
        </w:tc>
        <w:tc>
          <w:tcPr>
            <w:tcW w:w="0" w:type="auto"/>
            <w:vAlign w:val="center"/>
          </w:tcPr>
          <w:p w14:paraId="08EE70DB" w14:textId="4276D80D" w:rsidR="0004381E" w:rsidRPr="001C485C" w:rsidRDefault="00CF3F88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0.7-1.4</w:t>
            </w:r>
            <w:r w:rsidR="0004381E" w:rsidRPr="001C485C">
              <w:t xml:space="preserve">) </w:t>
            </w:r>
            <w:r>
              <w:t>(p=0.93</w:t>
            </w:r>
            <w:r w:rsidR="0004381E" w:rsidRPr="001C485C">
              <w:t>)</w:t>
            </w:r>
          </w:p>
        </w:tc>
        <w:tc>
          <w:tcPr>
            <w:tcW w:w="0" w:type="auto"/>
            <w:vAlign w:val="center"/>
          </w:tcPr>
          <w:p w14:paraId="3E6C2C0B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0.7-1.4</w:t>
            </w:r>
            <w:r w:rsidRPr="001C485C">
              <w:t>) (p=0.96)</w:t>
            </w:r>
          </w:p>
        </w:tc>
      </w:tr>
      <w:tr w:rsidR="00FF54BF" w:rsidRPr="001C485C" w14:paraId="5933D444" w14:textId="77777777" w:rsidTr="00153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7330F" w14:textId="77777777" w:rsidR="0004381E" w:rsidRPr="001C485C" w:rsidRDefault="0004381E" w:rsidP="00153E0F">
            <w:pPr>
              <w:jc w:val="left"/>
            </w:pPr>
            <w:r w:rsidRPr="001C485C">
              <w:t>Esophagus</w:t>
            </w:r>
          </w:p>
        </w:tc>
        <w:tc>
          <w:tcPr>
            <w:tcW w:w="0" w:type="auto"/>
            <w:vAlign w:val="center"/>
          </w:tcPr>
          <w:p w14:paraId="2E5EB472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0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023D45C5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0.1)</w:t>
            </w:r>
          </w:p>
        </w:tc>
        <w:tc>
          <w:tcPr>
            <w:tcW w:w="0" w:type="auto"/>
            <w:vAlign w:val="center"/>
          </w:tcPr>
          <w:p w14:paraId="03AA4D91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-0.1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376E7398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.1-0.1)</w:t>
            </w:r>
          </w:p>
        </w:tc>
        <w:tc>
          <w:tcPr>
            <w:tcW w:w="0" w:type="auto"/>
            <w:vAlign w:val="center"/>
          </w:tcPr>
          <w:p w14:paraId="2355565E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1-1.8) (p=0.26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1BDF1BA2" w14:textId="77777777" w:rsidR="0004381E" w:rsidRPr="001C485C" w:rsidRDefault="0004381E" w:rsidP="0015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.1-2.2</w:t>
            </w:r>
            <w:r w:rsidRPr="001C485C">
              <w:t>) (p=0.38)</w:t>
            </w:r>
          </w:p>
        </w:tc>
      </w:tr>
      <w:tr w:rsidR="00FF54BF" w:rsidRPr="001C485C" w14:paraId="48AD309B" w14:textId="77777777" w:rsidTr="00153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631A4F" w14:textId="77777777" w:rsidR="0004381E" w:rsidRPr="001C485C" w:rsidRDefault="0004381E" w:rsidP="00153E0F">
            <w:pPr>
              <w:jc w:val="left"/>
            </w:pPr>
            <w:r w:rsidRPr="001C485C">
              <w:t>Prostate</w:t>
            </w:r>
          </w:p>
        </w:tc>
        <w:tc>
          <w:tcPr>
            <w:tcW w:w="0" w:type="auto"/>
            <w:vAlign w:val="center"/>
          </w:tcPr>
          <w:p w14:paraId="58F507DD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 (0.9</w:t>
            </w:r>
            <w:r w:rsidRPr="001C485C">
              <w:t>)</w:t>
            </w:r>
          </w:p>
        </w:tc>
        <w:tc>
          <w:tcPr>
            <w:tcW w:w="0" w:type="auto"/>
            <w:vAlign w:val="center"/>
          </w:tcPr>
          <w:p w14:paraId="4B3B87D8" w14:textId="5560B492" w:rsidR="0004381E" w:rsidRPr="001C485C" w:rsidRDefault="001879BF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2</w:t>
            </w:r>
            <w:r w:rsidR="0004381E">
              <w:t xml:space="preserve"> (1.4)</w:t>
            </w:r>
          </w:p>
        </w:tc>
        <w:tc>
          <w:tcPr>
            <w:tcW w:w="0" w:type="auto"/>
            <w:vAlign w:val="center"/>
          </w:tcPr>
          <w:p w14:paraId="45D74C26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 (1.1-1.</w:t>
            </w:r>
            <w:r w:rsidRPr="001C485C">
              <w:t>7)</w:t>
            </w:r>
          </w:p>
        </w:tc>
        <w:tc>
          <w:tcPr>
            <w:tcW w:w="0" w:type="auto"/>
            <w:vAlign w:val="center"/>
          </w:tcPr>
          <w:p w14:paraId="6F91301C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(1.7-1.9)</w:t>
            </w:r>
          </w:p>
        </w:tc>
        <w:tc>
          <w:tcPr>
            <w:tcW w:w="0" w:type="auto"/>
            <w:vAlign w:val="center"/>
          </w:tcPr>
          <w:p w14:paraId="2FEF8800" w14:textId="77777777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Pr="001C485C">
              <w:t xml:space="preserve"> </w:t>
            </w:r>
            <w:r>
              <w:t>(0.7-1.0</w:t>
            </w:r>
            <w:r w:rsidRPr="001C485C">
              <w:t>) (p=0.09)</w:t>
            </w:r>
          </w:p>
        </w:tc>
        <w:tc>
          <w:tcPr>
            <w:tcW w:w="0" w:type="auto"/>
            <w:vAlign w:val="center"/>
          </w:tcPr>
          <w:p w14:paraId="13413C26" w14:textId="199C25C0" w:rsidR="0004381E" w:rsidRPr="001C485C" w:rsidRDefault="0004381E" w:rsidP="0015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(0.7-1.1</w:t>
            </w:r>
            <w:r w:rsidR="00152AF7">
              <w:t>) (p=0.33</w:t>
            </w:r>
            <w:r w:rsidRPr="001C485C">
              <w:t>)</w:t>
            </w:r>
          </w:p>
        </w:tc>
      </w:tr>
    </w:tbl>
    <w:p w14:paraId="372E89FE" w14:textId="77777777" w:rsidR="0004381E" w:rsidRPr="001C485C" w:rsidRDefault="0004381E" w:rsidP="0004381E">
      <w:pPr>
        <w:ind w:left="-1361" w:right="-1361"/>
      </w:pPr>
      <w:r>
        <w:rPr>
          <w:b/>
        </w:rPr>
        <w:t>Supplementary table 1</w:t>
      </w:r>
      <w:r w:rsidRPr="001C485C">
        <w:rPr>
          <w:b/>
        </w:rPr>
        <w:t>.</w:t>
      </w:r>
      <w:r w:rsidRPr="001C485C">
        <w:t xml:space="preserve"> Total number of cancer diagnoses, incidence rates per 1000 person-years and crude and adjusted hazard ratios for incident cancers in persons with a diagnosis of NAFLD without cirrhosis in Sweden between 1987-2016 compared to age, sex and living location matched reference individuals without cirrhosis. </w:t>
      </w:r>
    </w:p>
    <w:p w14:paraId="0F70AD64" w14:textId="7DBB70A0" w:rsidR="0004381E" w:rsidRPr="001C485C" w:rsidRDefault="0004381E" w:rsidP="0004381E">
      <w:pPr>
        <w:ind w:left="-1361" w:right="-1361"/>
      </w:pPr>
      <w:proofErr w:type="spellStart"/>
      <w:r w:rsidRPr="001C485C">
        <w:t>aHR</w:t>
      </w:r>
      <w:proofErr w:type="spellEnd"/>
      <w:r w:rsidRPr="001C485C">
        <w:t xml:space="preserve"> = adjusted for diabetes, </w:t>
      </w:r>
      <w:r w:rsidR="00297E9D">
        <w:t>hypertension</w:t>
      </w:r>
      <w:r w:rsidRPr="001C485C">
        <w:t xml:space="preserve">, </w:t>
      </w:r>
      <w:r w:rsidR="00297E9D">
        <w:t>hyperlipidemia</w:t>
      </w:r>
      <w:r w:rsidRPr="001C485C">
        <w:t xml:space="preserve"> and </w:t>
      </w:r>
      <w:r w:rsidR="00297E9D">
        <w:t>chronic obstructive pulmonary disease</w:t>
      </w:r>
      <w:r w:rsidRPr="001C485C">
        <w:t>.</w:t>
      </w:r>
    </w:p>
    <w:p w14:paraId="70B8A02E" w14:textId="1ADCAB3B" w:rsidR="0004381E" w:rsidRDefault="0004381E" w:rsidP="0004381E">
      <w:pPr>
        <w:ind w:left="-1361" w:right="-1361"/>
      </w:pPr>
      <w:r w:rsidRPr="001C485C">
        <w:t xml:space="preserve">Abbreviations; </w:t>
      </w:r>
      <w:proofErr w:type="spellStart"/>
      <w:r w:rsidRPr="001C485C">
        <w:t>aHR</w:t>
      </w:r>
      <w:proofErr w:type="spellEnd"/>
      <w:r w:rsidRPr="001C485C">
        <w:t>=adjusted hazard ratio.</w:t>
      </w:r>
    </w:p>
    <w:p w14:paraId="424227AF" w14:textId="77777777" w:rsidR="004667EF" w:rsidRDefault="004667EF" w:rsidP="0004381E">
      <w:pPr>
        <w:ind w:left="-1361" w:right="-1361"/>
      </w:pPr>
    </w:p>
    <w:p w14:paraId="7EF948E6" w14:textId="77777777" w:rsidR="004667EF" w:rsidRDefault="004667EF" w:rsidP="0004381E">
      <w:pPr>
        <w:ind w:left="-1361" w:right="-1361"/>
      </w:pPr>
    </w:p>
    <w:p w14:paraId="3C6EA813" w14:textId="77777777" w:rsidR="004667EF" w:rsidRDefault="004667EF" w:rsidP="0004381E">
      <w:pPr>
        <w:ind w:left="-1361" w:right="-1361"/>
      </w:pPr>
    </w:p>
    <w:p w14:paraId="7C32B8F1" w14:textId="77777777" w:rsidR="004667EF" w:rsidRDefault="004667EF" w:rsidP="0004381E">
      <w:pPr>
        <w:ind w:left="-1361" w:right="-1361"/>
      </w:pPr>
    </w:p>
    <w:p w14:paraId="601D0C8B" w14:textId="77777777" w:rsidR="004667EF" w:rsidRDefault="004667EF" w:rsidP="004667EF">
      <w:pPr>
        <w:ind w:left="-1361" w:right="-1361"/>
      </w:pPr>
    </w:p>
    <w:tbl>
      <w:tblPr>
        <w:tblStyle w:val="PlainTable5"/>
        <w:tblW w:w="0" w:type="auto"/>
        <w:tblInd w:w="-1412" w:type="dxa"/>
        <w:tblLook w:val="04A0" w:firstRow="1" w:lastRow="0" w:firstColumn="1" w:lastColumn="0" w:noHBand="0" w:noVBand="1"/>
      </w:tblPr>
      <w:tblGrid>
        <w:gridCol w:w="2469"/>
        <w:gridCol w:w="5564"/>
        <w:gridCol w:w="5334"/>
      </w:tblGrid>
      <w:tr w:rsidR="00297E9D" w:rsidRPr="0099384C" w14:paraId="570D2649" w14:textId="77777777" w:rsidTr="00527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3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5772682" w14:textId="7DEE5855" w:rsidR="004667EF" w:rsidRPr="001C485C" w:rsidRDefault="004667EF" w:rsidP="004667EF">
            <w:pPr>
              <w:jc w:val="left"/>
            </w:pPr>
            <w:r>
              <w:t>Supplementary Table 2</w:t>
            </w:r>
            <w:r w:rsidRPr="001C485C">
              <w:t>.</w:t>
            </w:r>
            <w:r>
              <w:t xml:space="preserve"> Competing risks regression for </w:t>
            </w:r>
            <w:r w:rsidR="00297E9D">
              <w:t xml:space="preserve">all cancer and death from all cancer, and HCC and death from </w:t>
            </w:r>
            <w:proofErr w:type="gramStart"/>
            <w:r w:rsidR="00297E9D">
              <w:t>HCC.</w:t>
            </w:r>
            <w:r>
              <w:t>.</w:t>
            </w:r>
            <w:proofErr w:type="gramEnd"/>
            <w:r w:rsidRPr="001C485C">
              <w:t xml:space="preserve"> </w:t>
            </w:r>
          </w:p>
        </w:tc>
      </w:tr>
      <w:tr w:rsidR="00E62418" w:rsidRPr="001C485C" w14:paraId="1ACDF372" w14:textId="77777777" w:rsidTr="0052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2AF4A" w14:textId="77777777" w:rsidR="004667EF" w:rsidRPr="001C485C" w:rsidRDefault="004667EF" w:rsidP="00527306">
            <w:pPr>
              <w:jc w:val="left"/>
            </w:pP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668B6B85" w14:textId="1377A152" w:rsidR="004667EF" w:rsidRPr="001C485C" w:rsidRDefault="00297E9D" w:rsidP="00527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R</w:t>
            </w:r>
            <w:r w:rsidR="00CE5616">
              <w:t xml:space="preserve"> (95% CI)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0DA8ABA8" w14:textId="1BC9D492" w:rsidR="004667EF" w:rsidRPr="001C485C" w:rsidRDefault="00297E9D" w:rsidP="00527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HR</w:t>
            </w:r>
            <w:proofErr w:type="spellEnd"/>
          </w:p>
        </w:tc>
      </w:tr>
      <w:tr w:rsidR="00E62418" w:rsidRPr="001C485C" w14:paraId="58F39FBB" w14:textId="77777777" w:rsidTr="00527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0E46C" w14:textId="099A27FA" w:rsidR="004667EF" w:rsidRPr="001C485C" w:rsidRDefault="00297E9D" w:rsidP="00297E9D">
            <w:pPr>
              <w:jc w:val="left"/>
            </w:pPr>
            <w:r>
              <w:t>All cancer</w:t>
            </w:r>
          </w:p>
        </w:tc>
        <w:tc>
          <w:tcPr>
            <w:tcW w:w="0" w:type="auto"/>
            <w:vAlign w:val="center"/>
          </w:tcPr>
          <w:p w14:paraId="1807C313" w14:textId="3DB075EB" w:rsidR="004667EF" w:rsidRPr="001C485C" w:rsidRDefault="00CE5616" w:rsidP="00527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1.13-1.32) (p&lt;0.01)</w:t>
            </w:r>
          </w:p>
        </w:tc>
        <w:tc>
          <w:tcPr>
            <w:tcW w:w="0" w:type="auto"/>
            <w:vAlign w:val="center"/>
          </w:tcPr>
          <w:p w14:paraId="7CD38072" w14:textId="630E6F5D" w:rsidR="004667EF" w:rsidRPr="001C485C" w:rsidRDefault="00CE5616" w:rsidP="00527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 (1.02-1.20) (</w:t>
            </w:r>
            <w:r w:rsidR="00E62418">
              <w:t>p=0.02)</w:t>
            </w:r>
          </w:p>
        </w:tc>
      </w:tr>
      <w:tr w:rsidR="00E62418" w:rsidRPr="001C485C" w14:paraId="188E39EA" w14:textId="77777777" w:rsidTr="00527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3AEC4" w14:textId="596E7794" w:rsidR="004667EF" w:rsidRPr="001C485C" w:rsidRDefault="00297E9D" w:rsidP="00527306">
            <w:pPr>
              <w:jc w:val="left"/>
            </w:pPr>
            <w:r>
              <w:t>HCC</w:t>
            </w:r>
          </w:p>
        </w:tc>
        <w:tc>
          <w:tcPr>
            <w:tcW w:w="0" w:type="auto"/>
            <w:vAlign w:val="center"/>
          </w:tcPr>
          <w:p w14:paraId="609442E8" w14:textId="62097EDE" w:rsidR="004667EF" w:rsidRPr="001C485C" w:rsidRDefault="003C3F15" w:rsidP="00527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</w:t>
            </w:r>
            <w:r w:rsidR="00A82E88">
              <w:t>43 (</w:t>
            </w:r>
            <w:r w:rsidR="00C92A21">
              <w:t>8.26-15.82) (p&lt;0.01)</w:t>
            </w:r>
          </w:p>
        </w:tc>
        <w:tc>
          <w:tcPr>
            <w:tcW w:w="0" w:type="auto"/>
            <w:vAlign w:val="center"/>
          </w:tcPr>
          <w:p w14:paraId="32D7B6D8" w14:textId="2ED56297" w:rsidR="004667EF" w:rsidRPr="001C485C" w:rsidRDefault="00E62418" w:rsidP="005273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7 (5.68-11.75) (p&lt;0.01)</w:t>
            </w:r>
          </w:p>
        </w:tc>
      </w:tr>
    </w:tbl>
    <w:p w14:paraId="29D0D29A" w14:textId="7C3A48BB" w:rsidR="004667EF" w:rsidRDefault="00C92A21" w:rsidP="004667EF">
      <w:pPr>
        <w:ind w:left="-1361" w:right="-1361"/>
      </w:pPr>
      <w:r>
        <w:rPr>
          <w:b/>
        </w:rPr>
        <w:t xml:space="preserve">Supplementary </w:t>
      </w:r>
      <w:r w:rsidR="004667EF" w:rsidRPr="00127718">
        <w:rPr>
          <w:b/>
        </w:rPr>
        <w:t xml:space="preserve">Table </w:t>
      </w:r>
      <w:r>
        <w:rPr>
          <w:b/>
        </w:rPr>
        <w:t>2</w:t>
      </w:r>
      <w:r w:rsidR="004667EF">
        <w:t>. C</w:t>
      </w:r>
      <w:r w:rsidR="00297E9D">
        <w:t>ompeting risks regression for all cancer and death from all cancer, and HCC and death from HCC</w:t>
      </w:r>
      <w:r w:rsidR="004667EF">
        <w:t xml:space="preserve">, with death of other causes acting as competing risk. </w:t>
      </w:r>
      <w:proofErr w:type="spellStart"/>
      <w:r w:rsidR="00297E9D">
        <w:t>aSHR</w:t>
      </w:r>
      <w:proofErr w:type="spellEnd"/>
      <w:r w:rsidR="00297E9D">
        <w:t xml:space="preserve"> = adjusted</w:t>
      </w:r>
      <w:r w:rsidR="00297E9D" w:rsidRPr="001C485C">
        <w:t xml:space="preserve"> for diabetes, </w:t>
      </w:r>
      <w:r w:rsidR="00297E9D">
        <w:t>hypertension</w:t>
      </w:r>
      <w:r w:rsidR="00297E9D" w:rsidRPr="001C485C">
        <w:t xml:space="preserve">, </w:t>
      </w:r>
      <w:r w:rsidR="00297E9D">
        <w:t>hyperlipidemia</w:t>
      </w:r>
      <w:r w:rsidR="00297E9D" w:rsidRPr="001C485C">
        <w:t xml:space="preserve"> and </w:t>
      </w:r>
      <w:r w:rsidR="00297E9D">
        <w:t>chronic obstructive pulmonary disease</w:t>
      </w:r>
      <w:r w:rsidR="00297E9D" w:rsidRPr="001C485C">
        <w:t>.</w:t>
      </w:r>
    </w:p>
    <w:p w14:paraId="2F34C147" w14:textId="15E7843B" w:rsidR="00297E9D" w:rsidRDefault="00297E9D" w:rsidP="004667EF">
      <w:pPr>
        <w:ind w:left="-1361" w:right="-1361"/>
      </w:pPr>
      <w:proofErr w:type="spellStart"/>
      <w:r>
        <w:t>aSHR</w:t>
      </w:r>
      <w:proofErr w:type="spellEnd"/>
      <w:r>
        <w:t xml:space="preserve">=adjusted </w:t>
      </w:r>
      <w:proofErr w:type="spellStart"/>
      <w:r>
        <w:t>subdistribution</w:t>
      </w:r>
      <w:proofErr w:type="spellEnd"/>
      <w:r>
        <w:t xml:space="preserve"> hazard ratio.</w:t>
      </w:r>
    </w:p>
    <w:p w14:paraId="40EDDFCD" w14:textId="77777777" w:rsidR="004667EF" w:rsidRPr="001C485C" w:rsidRDefault="004667EF" w:rsidP="0004381E">
      <w:pPr>
        <w:ind w:left="-1361" w:right="-1361"/>
      </w:pPr>
    </w:p>
    <w:p w14:paraId="75E5F028" w14:textId="77777777" w:rsidR="0004381E" w:rsidRPr="0004381E" w:rsidRDefault="0004381E" w:rsidP="0004381E"/>
    <w:sectPr w:rsidR="0004381E" w:rsidRPr="0004381E" w:rsidSect="0004381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81E"/>
    <w:rsid w:val="0000407C"/>
    <w:rsid w:val="000053CC"/>
    <w:rsid w:val="00016796"/>
    <w:rsid w:val="00043012"/>
    <w:rsid w:val="0004381E"/>
    <w:rsid w:val="00062548"/>
    <w:rsid w:val="00066FA9"/>
    <w:rsid w:val="0007318E"/>
    <w:rsid w:val="00077BEC"/>
    <w:rsid w:val="00093512"/>
    <w:rsid w:val="000A43BF"/>
    <w:rsid w:val="000A4B95"/>
    <w:rsid w:val="000A70E6"/>
    <w:rsid w:val="000B23A2"/>
    <w:rsid w:val="000B28BA"/>
    <w:rsid w:val="000C043E"/>
    <w:rsid w:val="000C1FE5"/>
    <w:rsid w:val="000C66F0"/>
    <w:rsid w:val="000D23E8"/>
    <w:rsid w:val="000D49DE"/>
    <w:rsid w:val="000D4A36"/>
    <w:rsid w:val="000D5D8A"/>
    <w:rsid w:val="000D61E3"/>
    <w:rsid w:val="000E21B5"/>
    <w:rsid w:val="000F3C53"/>
    <w:rsid w:val="000F62CF"/>
    <w:rsid w:val="000F638A"/>
    <w:rsid w:val="00102F9C"/>
    <w:rsid w:val="0011211E"/>
    <w:rsid w:val="00151C9F"/>
    <w:rsid w:val="00152AF7"/>
    <w:rsid w:val="00160FE9"/>
    <w:rsid w:val="001629CE"/>
    <w:rsid w:val="00172755"/>
    <w:rsid w:val="001879BF"/>
    <w:rsid w:val="00193AF8"/>
    <w:rsid w:val="00194955"/>
    <w:rsid w:val="00194DAA"/>
    <w:rsid w:val="001B26D2"/>
    <w:rsid w:val="001B367E"/>
    <w:rsid w:val="001C2D33"/>
    <w:rsid w:val="001C3FE3"/>
    <w:rsid w:val="001C44A8"/>
    <w:rsid w:val="001D0F87"/>
    <w:rsid w:val="001D23AF"/>
    <w:rsid w:val="001D5A38"/>
    <w:rsid w:val="001D635D"/>
    <w:rsid w:val="001E2BFD"/>
    <w:rsid w:val="001E5733"/>
    <w:rsid w:val="001E63DB"/>
    <w:rsid w:val="001F0B86"/>
    <w:rsid w:val="001F27B9"/>
    <w:rsid w:val="001F446C"/>
    <w:rsid w:val="001F79C7"/>
    <w:rsid w:val="00220386"/>
    <w:rsid w:val="00240F3B"/>
    <w:rsid w:val="00246F19"/>
    <w:rsid w:val="00247C5F"/>
    <w:rsid w:val="00247C9C"/>
    <w:rsid w:val="00257793"/>
    <w:rsid w:val="00262076"/>
    <w:rsid w:val="002632E6"/>
    <w:rsid w:val="002633EB"/>
    <w:rsid w:val="00265F4A"/>
    <w:rsid w:val="00282390"/>
    <w:rsid w:val="0029487E"/>
    <w:rsid w:val="0029533E"/>
    <w:rsid w:val="00296911"/>
    <w:rsid w:val="00297E9D"/>
    <w:rsid w:val="002A23EC"/>
    <w:rsid w:val="002A5B6E"/>
    <w:rsid w:val="002A7F69"/>
    <w:rsid w:val="002B2106"/>
    <w:rsid w:val="002B4DBB"/>
    <w:rsid w:val="002C2125"/>
    <w:rsid w:val="002C78F0"/>
    <w:rsid w:val="002E2331"/>
    <w:rsid w:val="003003CF"/>
    <w:rsid w:val="003125BD"/>
    <w:rsid w:val="003225D5"/>
    <w:rsid w:val="0032574C"/>
    <w:rsid w:val="00327B61"/>
    <w:rsid w:val="00331F6F"/>
    <w:rsid w:val="00356D38"/>
    <w:rsid w:val="003572D1"/>
    <w:rsid w:val="003730D3"/>
    <w:rsid w:val="003769BA"/>
    <w:rsid w:val="00383DB6"/>
    <w:rsid w:val="00385D0B"/>
    <w:rsid w:val="0039646A"/>
    <w:rsid w:val="003A0763"/>
    <w:rsid w:val="003A6B94"/>
    <w:rsid w:val="003B19B2"/>
    <w:rsid w:val="003B631E"/>
    <w:rsid w:val="003C3F15"/>
    <w:rsid w:val="003C4E81"/>
    <w:rsid w:val="003D78B3"/>
    <w:rsid w:val="003F4BAF"/>
    <w:rsid w:val="003F6AC3"/>
    <w:rsid w:val="0040074C"/>
    <w:rsid w:val="0040268F"/>
    <w:rsid w:val="00403B52"/>
    <w:rsid w:val="00410E92"/>
    <w:rsid w:val="00415C44"/>
    <w:rsid w:val="0041672F"/>
    <w:rsid w:val="00427AFF"/>
    <w:rsid w:val="00437DD4"/>
    <w:rsid w:val="00442419"/>
    <w:rsid w:val="00443943"/>
    <w:rsid w:val="004441A5"/>
    <w:rsid w:val="0044771D"/>
    <w:rsid w:val="004667EF"/>
    <w:rsid w:val="0046765C"/>
    <w:rsid w:val="00483CAA"/>
    <w:rsid w:val="00490A5B"/>
    <w:rsid w:val="0049397C"/>
    <w:rsid w:val="004950D4"/>
    <w:rsid w:val="00497A61"/>
    <w:rsid w:val="004A7425"/>
    <w:rsid w:val="004A7679"/>
    <w:rsid w:val="004B7EAA"/>
    <w:rsid w:val="004C0F2E"/>
    <w:rsid w:val="004C78B6"/>
    <w:rsid w:val="004D07FB"/>
    <w:rsid w:val="004D382A"/>
    <w:rsid w:val="004D433D"/>
    <w:rsid w:val="004D5207"/>
    <w:rsid w:val="004E58C9"/>
    <w:rsid w:val="004E5A93"/>
    <w:rsid w:val="004F1B1F"/>
    <w:rsid w:val="004F2735"/>
    <w:rsid w:val="005000E5"/>
    <w:rsid w:val="00501D0A"/>
    <w:rsid w:val="00506288"/>
    <w:rsid w:val="00510AE7"/>
    <w:rsid w:val="005127D4"/>
    <w:rsid w:val="0051335C"/>
    <w:rsid w:val="00516D45"/>
    <w:rsid w:val="00534F44"/>
    <w:rsid w:val="00540710"/>
    <w:rsid w:val="005433D4"/>
    <w:rsid w:val="0054444C"/>
    <w:rsid w:val="00561214"/>
    <w:rsid w:val="005653FA"/>
    <w:rsid w:val="00570012"/>
    <w:rsid w:val="00570CC6"/>
    <w:rsid w:val="00582800"/>
    <w:rsid w:val="0058338C"/>
    <w:rsid w:val="00590534"/>
    <w:rsid w:val="00591EE7"/>
    <w:rsid w:val="0059465B"/>
    <w:rsid w:val="005A1EC3"/>
    <w:rsid w:val="005B5ADB"/>
    <w:rsid w:val="005C6F57"/>
    <w:rsid w:val="005E0199"/>
    <w:rsid w:val="005E4315"/>
    <w:rsid w:val="005E77B1"/>
    <w:rsid w:val="005F37A7"/>
    <w:rsid w:val="005F405B"/>
    <w:rsid w:val="006021DF"/>
    <w:rsid w:val="006043E3"/>
    <w:rsid w:val="00605DA5"/>
    <w:rsid w:val="00606044"/>
    <w:rsid w:val="00621173"/>
    <w:rsid w:val="00622E76"/>
    <w:rsid w:val="00630FFA"/>
    <w:rsid w:val="00631429"/>
    <w:rsid w:val="00645762"/>
    <w:rsid w:val="00647120"/>
    <w:rsid w:val="00663C7F"/>
    <w:rsid w:val="00673D94"/>
    <w:rsid w:val="0067593A"/>
    <w:rsid w:val="00684CBD"/>
    <w:rsid w:val="006B52A9"/>
    <w:rsid w:val="006C56A4"/>
    <w:rsid w:val="006D66ED"/>
    <w:rsid w:val="006E6893"/>
    <w:rsid w:val="006F77C7"/>
    <w:rsid w:val="00707033"/>
    <w:rsid w:val="0071175E"/>
    <w:rsid w:val="007122D6"/>
    <w:rsid w:val="00713328"/>
    <w:rsid w:val="00715302"/>
    <w:rsid w:val="00722B44"/>
    <w:rsid w:val="00723AB7"/>
    <w:rsid w:val="00724F03"/>
    <w:rsid w:val="00727D61"/>
    <w:rsid w:val="0073409A"/>
    <w:rsid w:val="0075586C"/>
    <w:rsid w:val="007636E8"/>
    <w:rsid w:val="00766210"/>
    <w:rsid w:val="00766EA7"/>
    <w:rsid w:val="00771365"/>
    <w:rsid w:val="00771A7C"/>
    <w:rsid w:val="00772274"/>
    <w:rsid w:val="00774B70"/>
    <w:rsid w:val="007751C2"/>
    <w:rsid w:val="00776CB3"/>
    <w:rsid w:val="0078040B"/>
    <w:rsid w:val="007821AD"/>
    <w:rsid w:val="00786573"/>
    <w:rsid w:val="007920C8"/>
    <w:rsid w:val="007A0CAE"/>
    <w:rsid w:val="007A1A34"/>
    <w:rsid w:val="007B0C66"/>
    <w:rsid w:val="007B6261"/>
    <w:rsid w:val="007C6DD0"/>
    <w:rsid w:val="007E77FE"/>
    <w:rsid w:val="007F5FAB"/>
    <w:rsid w:val="007F6551"/>
    <w:rsid w:val="00807B1E"/>
    <w:rsid w:val="00813FC3"/>
    <w:rsid w:val="008569F9"/>
    <w:rsid w:val="00867CCE"/>
    <w:rsid w:val="00872DF9"/>
    <w:rsid w:val="008812D6"/>
    <w:rsid w:val="00881DCF"/>
    <w:rsid w:val="00894081"/>
    <w:rsid w:val="008A0E6C"/>
    <w:rsid w:val="008A233B"/>
    <w:rsid w:val="008A2EB3"/>
    <w:rsid w:val="008A4062"/>
    <w:rsid w:val="008B157C"/>
    <w:rsid w:val="008B5072"/>
    <w:rsid w:val="008B7746"/>
    <w:rsid w:val="008C645A"/>
    <w:rsid w:val="008C6A90"/>
    <w:rsid w:val="008D13FA"/>
    <w:rsid w:val="008D4D02"/>
    <w:rsid w:val="008D529A"/>
    <w:rsid w:val="008E69FA"/>
    <w:rsid w:val="008E7C76"/>
    <w:rsid w:val="0090693F"/>
    <w:rsid w:val="0091757C"/>
    <w:rsid w:val="0092226C"/>
    <w:rsid w:val="00923E77"/>
    <w:rsid w:val="009244B6"/>
    <w:rsid w:val="00932AFD"/>
    <w:rsid w:val="00942BC6"/>
    <w:rsid w:val="00947319"/>
    <w:rsid w:val="00954E9A"/>
    <w:rsid w:val="00955267"/>
    <w:rsid w:val="009559DA"/>
    <w:rsid w:val="00955FE4"/>
    <w:rsid w:val="00957E3E"/>
    <w:rsid w:val="00965095"/>
    <w:rsid w:val="009658A8"/>
    <w:rsid w:val="00974B6F"/>
    <w:rsid w:val="00982C46"/>
    <w:rsid w:val="00993E2B"/>
    <w:rsid w:val="009969ED"/>
    <w:rsid w:val="009A1CD1"/>
    <w:rsid w:val="009A2B64"/>
    <w:rsid w:val="009A39A2"/>
    <w:rsid w:val="009A47B5"/>
    <w:rsid w:val="009A77AB"/>
    <w:rsid w:val="009C4548"/>
    <w:rsid w:val="009D181B"/>
    <w:rsid w:val="009E5852"/>
    <w:rsid w:val="009F1CEA"/>
    <w:rsid w:val="009F3D24"/>
    <w:rsid w:val="00A01470"/>
    <w:rsid w:val="00A029E0"/>
    <w:rsid w:val="00A078C3"/>
    <w:rsid w:val="00A1300C"/>
    <w:rsid w:val="00A30C78"/>
    <w:rsid w:val="00A31B82"/>
    <w:rsid w:val="00A412E5"/>
    <w:rsid w:val="00A42D81"/>
    <w:rsid w:val="00A53FDE"/>
    <w:rsid w:val="00A566D2"/>
    <w:rsid w:val="00A60E08"/>
    <w:rsid w:val="00A61521"/>
    <w:rsid w:val="00A808FF"/>
    <w:rsid w:val="00A82E88"/>
    <w:rsid w:val="00A9287B"/>
    <w:rsid w:val="00A92BAF"/>
    <w:rsid w:val="00A96A3E"/>
    <w:rsid w:val="00A96FBF"/>
    <w:rsid w:val="00A97E1B"/>
    <w:rsid w:val="00AA53B3"/>
    <w:rsid w:val="00AB116A"/>
    <w:rsid w:val="00AB1940"/>
    <w:rsid w:val="00AB4B86"/>
    <w:rsid w:val="00AB63EA"/>
    <w:rsid w:val="00AB7A6E"/>
    <w:rsid w:val="00AD25C1"/>
    <w:rsid w:val="00AE20A8"/>
    <w:rsid w:val="00AE23A4"/>
    <w:rsid w:val="00AE2D79"/>
    <w:rsid w:val="00AF455E"/>
    <w:rsid w:val="00B0135E"/>
    <w:rsid w:val="00B1580A"/>
    <w:rsid w:val="00B24445"/>
    <w:rsid w:val="00B27F23"/>
    <w:rsid w:val="00B31500"/>
    <w:rsid w:val="00B366D1"/>
    <w:rsid w:val="00B57272"/>
    <w:rsid w:val="00B65780"/>
    <w:rsid w:val="00B74689"/>
    <w:rsid w:val="00B927A8"/>
    <w:rsid w:val="00BB276E"/>
    <w:rsid w:val="00BC098B"/>
    <w:rsid w:val="00BC630D"/>
    <w:rsid w:val="00BC6B48"/>
    <w:rsid w:val="00BD0286"/>
    <w:rsid w:val="00BE0665"/>
    <w:rsid w:val="00BE6921"/>
    <w:rsid w:val="00C0010E"/>
    <w:rsid w:val="00C01D3E"/>
    <w:rsid w:val="00C01D7A"/>
    <w:rsid w:val="00C13D67"/>
    <w:rsid w:val="00C150C9"/>
    <w:rsid w:val="00C20A34"/>
    <w:rsid w:val="00C21085"/>
    <w:rsid w:val="00C22D31"/>
    <w:rsid w:val="00C25DB1"/>
    <w:rsid w:val="00C37F39"/>
    <w:rsid w:val="00C416D6"/>
    <w:rsid w:val="00C4682B"/>
    <w:rsid w:val="00C5005D"/>
    <w:rsid w:val="00C55B9F"/>
    <w:rsid w:val="00C66103"/>
    <w:rsid w:val="00C77F82"/>
    <w:rsid w:val="00C858E3"/>
    <w:rsid w:val="00C91ED6"/>
    <w:rsid w:val="00C92A21"/>
    <w:rsid w:val="00C9653C"/>
    <w:rsid w:val="00C97DF3"/>
    <w:rsid w:val="00CA15B0"/>
    <w:rsid w:val="00CB2A39"/>
    <w:rsid w:val="00CB5E3B"/>
    <w:rsid w:val="00CB6534"/>
    <w:rsid w:val="00CC3C03"/>
    <w:rsid w:val="00CE354A"/>
    <w:rsid w:val="00CE5616"/>
    <w:rsid w:val="00CF213C"/>
    <w:rsid w:val="00CF36C4"/>
    <w:rsid w:val="00CF3F88"/>
    <w:rsid w:val="00D00CC5"/>
    <w:rsid w:val="00D017A6"/>
    <w:rsid w:val="00D11871"/>
    <w:rsid w:val="00D11B88"/>
    <w:rsid w:val="00D15938"/>
    <w:rsid w:val="00D15986"/>
    <w:rsid w:val="00D2203D"/>
    <w:rsid w:val="00D345BE"/>
    <w:rsid w:val="00D3783E"/>
    <w:rsid w:val="00D405BA"/>
    <w:rsid w:val="00D42532"/>
    <w:rsid w:val="00D44B5E"/>
    <w:rsid w:val="00D45E2D"/>
    <w:rsid w:val="00D46A97"/>
    <w:rsid w:val="00D55C82"/>
    <w:rsid w:val="00D743E2"/>
    <w:rsid w:val="00D75860"/>
    <w:rsid w:val="00D769DA"/>
    <w:rsid w:val="00D7719E"/>
    <w:rsid w:val="00D868EC"/>
    <w:rsid w:val="00D906FB"/>
    <w:rsid w:val="00D91205"/>
    <w:rsid w:val="00D91A75"/>
    <w:rsid w:val="00D94232"/>
    <w:rsid w:val="00D9798A"/>
    <w:rsid w:val="00DA5B93"/>
    <w:rsid w:val="00DB5B29"/>
    <w:rsid w:val="00DC5E65"/>
    <w:rsid w:val="00DD0299"/>
    <w:rsid w:val="00DE281D"/>
    <w:rsid w:val="00DE74B3"/>
    <w:rsid w:val="00DF6C1F"/>
    <w:rsid w:val="00E07A81"/>
    <w:rsid w:val="00E125D1"/>
    <w:rsid w:val="00E15DB4"/>
    <w:rsid w:val="00E277E6"/>
    <w:rsid w:val="00E27D1F"/>
    <w:rsid w:val="00E31720"/>
    <w:rsid w:val="00E35206"/>
    <w:rsid w:val="00E42C02"/>
    <w:rsid w:val="00E54299"/>
    <w:rsid w:val="00E61466"/>
    <w:rsid w:val="00E62418"/>
    <w:rsid w:val="00E6644B"/>
    <w:rsid w:val="00E7157F"/>
    <w:rsid w:val="00E773E0"/>
    <w:rsid w:val="00E85FC2"/>
    <w:rsid w:val="00E96B7D"/>
    <w:rsid w:val="00EA2C51"/>
    <w:rsid w:val="00EA3D66"/>
    <w:rsid w:val="00EA56C4"/>
    <w:rsid w:val="00EB598A"/>
    <w:rsid w:val="00EC22F5"/>
    <w:rsid w:val="00EE3FD0"/>
    <w:rsid w:val="00EE5DE8"/>
    <w:rsid w:val="00EF160E"/>
    <w:rsid w:val="00F05663"/>
    <w:rsid w:val="00F2175C"/>
    <w:rsid w:val="00F26A7B"/>
    <w:rsid w:val="00F30C6D"/>
    <w:rsid w:val="00F34807"/>
    <w:rsid w:val="00F36AF3"/>
    <w:rsid w:val="00F37D4E"/>
    <w:rsid w:val="00F43A35"/>
    <w:rsid w:val="00F45B4C"/>
    <w:rsid w:val="00F506D4"/>
    <w:rsid w:val="00F61972"/>
    <w:rsid w:val="00F62284"/>
    <w:rsid w:val="00F700FE"/>
    <w:rsid w:val="00F70D3C"/>
    <w:rsid w:val="00F734EF"/>
    <w:rsid w:val="00F7587C"/>
    <w:rsid w:val="00F857FF"/>
    <w:rsid w:val="00F95BDE"/>
    <w:rsid w:val="00FA537A"/>
    <w:rsid w:val="00FC5DDB"/>
    <w:rsid w:val="00FD51BF"/>
    <w:rsid w:val="00FD579F"/>
    <w:rsid w:val="00FD59FD"/>
    <w:rsid w:val="00FD61A2"/>
    <w:rsid w:val="00FE4467"/>
    <w:rsid w:val="00FF54BF"/>
    <w:rsid w:val="00FF6FEE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14D7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81E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438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003CF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03CF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0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eller till Supplementary appendix.</vt:lpstr>
    </vt:vector>
  </TitlesOfParts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Björkström</dc:creator>
  <cp:keywords/>
  <dc:description/>
  <cp:lastModifiedBy>Karl Björkström</cp:lastModifiedBy>
  <cp:revision>2</cp:revision>
  <dcterms:created xsi:type="dcterms:W3CDTF">2021-07-19T16:44:00Z</dcterms:created>
  <dcterms:modified xsi:type="dcterms:W3CDTF">2021-07-19T16:44:00Z</dcterms:modified>
</cp:coreProperties>
</file>